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071"/>
        <w:tblW w:w="10596" w:type="dxa"/>
        <w:tblInd w:w="0" w:type="dxa"/>
        <w:tblCellMar>
          <w:top w:w="49" w:type="dxa"/>
          <w:left w:w="108" w:type="dxa"/>
          <w:right w:w="68" w:type="dxa"/>
        </w:tblCellMar>
        <w:tblLook w:val="04A0" w:firstRow="1" w:lastRow="0" w:firstColumn="1" w:lastColumn="0" w:noHBand="0" w:noVBand="1"/>
      </w:tblPr>
      <w:tblGrid>
        <w:gridCol w:w="2668"/>
        <w:gridCol w:w="7928"/>
      </w:tblGrid>
      <w:tr w:rsidR="00F53217" w:rsidRPr="00121D11" w:rsidTr="00003AC5">
        <w:trPr>
          <w:trHeight w:val="287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eastAsia="Calibri" w:hAnsi="Times New Roman" w:cs="Times New Roman"/>
                <w:b/>
              </w:rPr>
              <w:t xml:space="preserve">Condition 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eastAsia="Calibri" w:hAnsi="Times New Roman" w:cs="Times New Roman"/>
                <w:b/>
              </w:rPr>
              <w:t xml:space="preserve">ICD-9-CM codes </w:t>
            </w:r>
          </w:p>
        </w:tc>
      </w:tr>
      <w:tr w:rsidR="00F53217" w:rsidRPr="00121D11" w:rsidTr="00003AC5">
        <w:trPr>
          <w:trHeight w:val="567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Alcoholism 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265.2, 291.1, 291.2, 291.3, 291.5, 291.6, 291.7, 291.8, 291.9, 303.0, 303.9, </w:t>
            </w:r>
          </w:p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305.0, 357.5, 425.5, 535.3, 571.0, 571.1, 571.2, 571.3, 980, V11.3 </w:t>
            </w:r>
          </w:p>
        </w:tc>
      </w:tr>
      <w:tr w:rsidR="00F53217" w:rsidRPr="00121D11" w:rsidTr="00003AC5">
        <w:trPr>
          <w:trHeight w:val="287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Anemia 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280, 281, 282, 283, 284, 285 </w:t>
            </w:r>
          </w:p>
        </w:tc>
      </w:tr>
      <w:tr w:rsidR="00F53217" w:rsidRPr="00121D11" w:rsidTr="00003AC5">
        <w:trPr>
          <w:trHeight w:val="287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Cancer 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140-172, 174-195, 200-208, 238.6 </w:t>
            </w:r>
          </w:p>
        </w:tc>
      </w:tr>
      <w:tr w:rsidR="00F53217" w:rsidRPr="00121D11" w:rsidTr="00003AC5">
        <w:trPr>
          <w:trHeight w:val="288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>490-505, 416.8, 416.9, 506.4, 508.1, 508.8</w:t>
            </w:r>
          </w:p>
        </w:tc>
      </w:tr>
      <w:tr w:rsidR="00F53217" w:rsidRPr="00121D11" w:rsidTr="00003AC5">
        <w:trPr>
          <w:trHeight w:val="288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Coagulopathy 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286, 287.1, 287.3, 287.4, 287.5 </w:t>
            </w:r>
          </w:p>
        </w:tc>
      </w:tr>
      <w:tr w:rsidR="00F53217" w:rsidRPr="00121D11" w:rsidTr="00003AC5">
        <w:trPr>
          <w:trHeight w:val="288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>414</w:t>
            </w:r>
          </w:p>
        </w:tc>
      </w:tr>
      <w:tr w:rsidR="00F53217" w:rsidRPr="00121D11" w:rsidTr="00003AC5">
        <w:trPr>
          <w:trHeight w:val="287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>290</w:t>
            </w:r>
          </w:p>
        </w:tc>
      </w:tr>
      <w:tr w:rsidR="00F53217" w:rsidRPr="00121D11" w:rsidTr="00003AC5">
        <w:trPr>
          <w:trHeight w:val="287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>296.2, 296.3, 296.5, 300.4, 309, 311</w:t>
            </w:r>
          </w:p>
        </w:tc>
      </w:tr>
      <w:tr w:rsidR="00F53217" w:rsidRPr="00121D11" w:rsidTr="00003AC5">
        <w:trPr>
          <w:trHeight w:val="287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250 </w:t>
            </w:r>
          </w:p>
        </w:tc>
      </w:tr>
      <w:tr w:rsidR="00F53217" w:rsidRPr="00121D11" w:rsidTr="00003AC5">
        <w:trPr>
          <w:trHeight w:val="901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Gastrointestinal bleeding 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>455.2, 455.5, 455.8, 456.0, 456.20, 530.7, 530.82, 531.0, 531.2, 531.4, 531.6, 532.0,</w:t>
            </w:r>
          </w:p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>532.2, 532.4, 532.6, 533.0, 533.2, 533.4, 533.6, 534.0, 534.2, 534.4, 534.6, 535.01,</w:t>
            </w:r>
          </w:p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>535.11, 535.21, 535.31, 535.41, 535.51, 535.61, 537.83, 562.02, 562.03, 562.12,</w:t>
            </w:r>
          </w:p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562.13, 568.81, 569.3, 569.85, 578.0, 578.1, 578.9 </w:t>
            </w:r>
          </w:p>
        </w:tc>
      </w:tr>
      <w:tr w:rsidR="00F53217" w:rsidRPr="00121D11" w:rsidTr="00003AC5">
        <w:trPr>
          <w:trHeight w:val="487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Heart failure 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398.91, 402.01, 402.11, 402.91, 404.01, 404.03, 404.11, 404.13, 404.91, </w:t>
            </w:r>
          </w:p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404.93, 425.4, 425.9, 428 </w:t>
            </w:r>
          </w:p>
        </w:tc>
      </w:tr>
      <w:tr w:rsidR="00F53217" w:rsidRPr="00121D11" w:rsidTr="00003AC5">
        <w:trPr>
          <w:trHeight w:val="287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Hypertension 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401, 402, 403, 404, 405 </w:t>
            </w:r>
          </w:p>
        </w:tc>
      </w:tr>
      <w:tr w:rsidR="00F53217" w:rsidRPr="00121D11" w:rsidTr="00003AC5">
        <w:trPr>
          <w:trHeight w:val="287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>Intracranial bleeding *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  <w:b/>
              </w:rPr>
              <w:t>430</w:t>
            </w:r>
            <w:r w:rsidRPr="00121D11">
              <w:rPr>
                <w:rFonts w:ascii="Times New Roman" w:hAnsi="Times New Roman" w:cs="Times New Roman"/>
              </w:rPr>
              <w:t xml:space="preserve">, </w:t>
            </w:r>
            <w:r w:rsidRPr="00121D11">
              <w:rPr>
                <w:rFonts w:ascii="Times New Roman" w:hAnsi="Times New Roman" w:cs="Times New Roman"/>
                <w:b/>
              </w:rPr>
              <w:t>431</w:t>
            </w:r>
            <w:r w:rsidRPr="00121D11">
              <w:rPr>
                <w:rFonts w:ascii="Times New Roman" w:hAnsi="Times New Roman" w:cs="Times New Roman"/>
              </w:rPr>
              <w:t xml:space="preserve">, 432, 852 </w:t>
            </w:r>
          </w:p>
        </w:tc>
      </w:tr>
      <w:tr w:rsidR="00F53217" w:rsidRPr="00121D11" w:rsidTr="00003AC5">
        <w:trPr>
          <w:trHeight w:val="287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Ischemic stroke 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433, 434, 435, 436, 437, 438 </w:t>
            </w:r>
          </w:p>
        </w:tc>
      </w:tr>
      <w:tr w:rsidR="00F53217" w:rsidRPr="00121D11" w:rsidTr="00003AC5">
        <w:trPr>
          <w:trHeight w:val="519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Kidney disease 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>403.01, 403.11, 403.91, 404.02, 404.03, 404.12, 404.13, 404.92, 404.93, 582, 583.0,</w:t>
            </w:r>
          </w:p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>583.1, 583.2, 583.3, 583.4, 583.5, 583.6, 583.7, 585, 586, 588.0,  V42.0, V45.1, V56</w:t>
            </w:r>
          </w:p>
        </w:tc>
      </w:tr>
      <w:tr w:rsidR="00F53217" w:rsidRPr="00121D11" w:rsidTr="00003AC5">
        <w:trPr>
          <w:trHeight w:val="449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Liver disease 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>070.22, 070.23, 070.32, 070.33, 070.44, 070.54, 070.6, 070.9, 456.0, 456.1, 456.2, 570,</w:t>
            </w:r>
          </w:p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>571, 572.2, 572.3, 572.4, 572.5, 572.6, 572.7, 572.8, 573.3, 573.4, 573.8, 573.9, V42.7</w:t>
            </w:r>
          </w:p>
        </w:tc>
      </w:tr>
      <w:tr w:rsidR="00F53217" w:rsidRPr="00121D11" w:rsidTr="00003AC5">
        <w:trPr>
          <w:trHeight w:val="287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Myocardial infarction 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410, 412 </w:t>
            </w:r>
          </w:p>
        </w:tc>
      </w:tr>
      <w:tr w:rsidR="00F53217" w:rsidRPr="00121D11" w:rsidTr="00003AC5">
        <w:trPr>
          <w:trHeight w:val="198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Other bleeding 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423.0, 459.0, 568.81, 593.81, 599.7, 623.8, 626.6, 719.1, 784.7, 784.8, 786.3 </w:t>
            </w:r>
          </w:p>
        </w:tc>
      </w:tr>
      <w:tr w:rsidR="00F53217" w:rsidRPr="00121D11" w:rsidTr="00003AC5">
        <w:trPr>
          <w:trHeight w:val="288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Peripheral artery disease </w:t>
            </w:r>
          </w:p>
        </w:tc>
        <w:tc>
          <w:tcPr>
            <w:tcW w:w="7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3217" w:rsidRPr="00121D11" w:rsidRDefault="00F53217" w:rsidP="00003AC5">
            <w:pPr>
              <w:keepNext/>
              <w:spacing w:after="40"/>
              <w:rPr>
                <w:rFonts w:ascii="Times New Roman" w:hAnsi="Times New Roman" w:cs="Times New Roman"/>
              </w:rPr>
            </w:pPr>
            <w:r w:rsidRPr="00121D11">
              <w:rPr>
                <w:rFonts w:ascii="Times New Roman" w:hAnsi="Times New Roman" w:cs="Times New Roman"/>
              </w:rPr>
              <w:t xml:space="preserve">440.0, 440.2, 440.9, 443.9 </w:t>
            </w:r>
          </w:p>
        </w:tc>
      </w:tr>
    </w:tbl>
    <w:p w:rsidR="00D62086" w:rsidRPr="00940AA9" w:rsidRDefault="00D62086" w:rsidP="00121D11">
      <w:pPr>
        <w:pStyle w:val="Heading1"/>
        <w:rPr>
          <w:sz w:val="22"/>
        </w:rPr>
      </w:pPr>
      <w:r w:rsidRPr="00940AA9">
        <w:rPr>
          <w:sz w:val="22"/>
        </w:rPr>
        <w:t>S1 Table</w:t>
      </w:r>
      <w:bookmarkStart w:id="0" w:name="_GoBack"/>
      <w:r w:rsidRPr="00530431">
        <w:rPr>
          <w:sz w:val="22"/>
        </w:rPr>
        <w:t>. ICD-9-CM codes used to define comorbidities</w:t>
      </w:r>
      <w:r w:rsidRPr="00940AA9">
        <w:rPr>
          <w:b w:val="0"/>
          <w:sz w:val="22"/>
        </w:rPr>
        <w:t xml:space="preserve"> </w:t>
      </w:r>
      <w:bookmarkEnd w:id="0"/>
    </w:p>
    <w:p w:rsidR="00003AC5" w:rsidRPr="00003AC5" w:rsidRDefault="00003AC5" w:rsidP="00003AC5"/>
    <w:p w:rsidR="00DF10A5" w:rsidRDefault="00940AA9">
      <w:r w:rsidRPr="00121D11">
        <w:rPr>
          <w:rFonts w:ascii="Times New Roman" w:hAnsi="Times New Roman" w:cs="Times New Roman"/>
        </w:rPr>
        <w:t>* Bolded codes were used to define the outcome to increase specificity, while additional codes were used to increase the sensitivity as a predictor variable.</w:t>
      </w:r>
    </w:p>
    <w:sectPr w:rsidR="00DF1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217"/>
    <w:rsid w:val="00003AC5"/>
    <w:rsid w:val="00121D11"/>
    <w:rsid w:val="00530431"/>
    <w:rsid w:val="0066659F"/>
    <w:rsid w:val="00940AA9"/>
    <w:rsid w:val="00B546EB"/>
    <w:rsid w:val="00BD7CBD"/>
    <w:rsid w:val="00C5401E"/>
    <w:rsid w:val="00D62086"/>
    <w:rsid w:val="00DF10A5"/>
    <w:rsid w:val="00F53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1221AA-4ECF-43EB-B30F-42BE770CC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217"/>
  </w:style>
  <w:style w:type="paragraph" w:styleId="Heading1">
    <w:name w:val="heading 1"/>
    <w:basedOn w:val="Normal"/>
    <w:next w:val="Normal"/>
    <w:link w:val="Heading1Char"/>
    <w:uiPriority w:val="9"/>
    <w:qFormat/>
    <w:rsid w:val="00D6208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F53217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62086"/>
    <w:rPr>
      <w:rFonts w:ascii="Times New Roman" w:eastAsiaTheme="majorEastAsia" w:hAnsi="Times New Roman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xton, J'Neka</dc:creator>
  <cp:keywords/>
  <dc:description/>
  <cp:lastModifiedBy>Claxton, J'Neka</cp:lastModifiedBy>
  <cp:revision>5</cp:revision>
  <dcterms:created xsi:type="dcterms:W3CDTF">2018-06-21T20:07:00Z</dcterms:created>
  <dcterms:modified xsi:type="dcterms:W3CDTF">2018-08-28T21:30:00Z</dcterms:modified>
</cp:coreProperties>
</file>